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spacing w:lineRule="auto" w:line="480" w:before="0" w:after="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>. Parameters used to predict quality variables in the corn grain transport stage</w:t>
      </w:r>
    </w:p>
    <w:tbl>
      <w:tblPr>
        <w:tblW w:w="89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7526"/>
      </w:tblGrid>
      <w:tr>
        <w:trPr>
          <w:trHeight w:val="114" w:hRule="atLeast"/>
        </w:trPr>
        <w:tc>
          <w:tcPr>
            <w:tcW w:w="13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s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</w:tr>
      <w:tr>
        <w:trPr>
          <w:trHeight w:val="114" w:hRule="atLeast"/>
        </w:trPr>
        <w:tc>
          <w:tcPr>
            <w:tcW w:w="13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lectrical Conductivity (EC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3549302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 (Cross-validation 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01 -M 0.01 -N 3500 -V 0 -S 1 -E 20 -H "20, 20" -output-debug-info (Cross-validation 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-M 4.0 -num-decimal-places 4 (Cross-validation 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03549294"/>
            <w:bookmarkEnd w:id="1"/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400 -num-slots 1 -K 1 -M 1.0 -V 0.001 -S 2 -output-debug-info (Cross-validation 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pparent Specific Mass (ASM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 (Cross-validation- 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500 -V 0 -S 0 -E 20 -H "2, 2" -output-debug-info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R -M 4.0 -output-debug-info -num-decimal-places 4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I 500 -num-slots 1 -K 0 -M 1.0 -V 0.001 -S 1 -output-debug-info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ry Matter Loss (DML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3 -M 0.2 -N 500 -V 0 -S 0 -E 20 -H "2, 4"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M5P -N -M 4.0 -output-debug-info -num-decimal-places 4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500 -num-slots 1 -K 0 -M 1.0 -V 0.001 -S 1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rmination (GERM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R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functions.LinearRegression -S 0 -R 1.0E-8 -num-decimal-places 4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functions.MultilayerPerceptron -L 0.1 -M 0.01 -N 500 -V 0 -S 0 -E 20 -H "1, 1" -G -R -output-debug-info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5P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ka.classifiers.trees.M5P -R -M 4.0 -output-debug-info -num-decimal-places 4 (Cross-validation-folds 10)</w:t>
            </w:r>
          </w:p>
        </w:tc>
      </w:tr>
      <w:tr>
        <w:trPr>
          <w:trHeight w:val="114" w:hRule="atLeast"/>
        </w:trPr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</w:t>
            </w:r>
          </w:p>
        </w:tc>
        <w:tc>
          <w:tcPr>
            <w:tcW w:w="7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eka.classifiers.trees.RandomForest -P 100 -attribute-importance -I 100 -num-slots 1 -K 0 -M 1.0 -V 0.001 -S 1 -output-debug-info (Cross-validation-folds 10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13:01:00Z</dcterms:created>
  <dc:creator>Usuário do Windows</dc:creator>
  <dc:description/>
  <cp:keywords/>
  <dc:language>en-US</dc:language>
  <cp:lastModifiedBy>Usuário do Windows</cp:lastModifiedBy>
  <dcterms:modified xsi:type="dcterms:W3CDTF">2022-11-17T16:54:00Z</dcterms:modified>
  <cp:revision>10</cp:revision>
  <dc:subject/>
  <dc:title/>
</cp:coreProperties>
</file>